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725" w:type="dxa"/>
        <w:jc w:val="center"/>
        <w:tblLook w:val="04A0" w:firstRow="1" w:lastRow="0" w:firstColumn="1" w:lastColumn="0" w:noHBand="0" w:noVBand="1"/>
      </w:tblPr>
      <w:tblGrid>
        <w:gridCol w:w="498"/>
        <w:gridCol w:w="1482"/>
        <w:gridCol w:w="1749"/>
        <w:gridCol w:w="1749"/>
        <w:gridCol w:w="1749"/>
        <w:gridCol w:w="1749"/>
        <w:gridCol w:w="1749"/>
      </w:tblGrid>
      <w:tr w:rsidR="00AE441E" w:rsidRPr="00366074" w14:paraId="1710068F" w14:textId="77777777" w:rsidTr="00B6131A">
        <w:trPr>
          <w:trHeight w:val="576"/>
          <w:jc w:val="center"/>
        </w:trPr>
        <w:tc>
          <w:tcPr>
            <w:tcW w:w="1072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2A6922" w14:textId="77777777" w:rsidR="00AE441E" w:rsidRPr="00366074" w:rsidRDefault="00AE441E" w:rsidP="00B6131A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bookmarkStart w:id="0" w:name="_Hlk57623385"/>
            <w:bookmarkStart w:id="1" w:name="_Hlk57623374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4 Table</w:t>
            </w:r>
            <w:r w:rsidRPr="003660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 Median (IQR) and range of nutrients offered on restaurant menus in each year of the study</w:t>
            </w:r>
            <w:bookmarkEnd w:id="0"/>
          </w:p>
        </w:tc>
      </w:tr>
      <w:bookmarkEnd w:id="1"/>
      <w:tr w:rsidR="00AE441E" w:rsidRPr="00366074" w14:paraId="15EADEFB" w14:textId="77777777" w:rsidTr="00B6131A">
        <w:trPr>
          <w:trHeight w:val="276"/>
          <w:jc w:val="center"/>
        </w:trPr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8612E" w14:textId="77777777" w:rsidR="00AE441E" w:rsidRPr="00366074" w:rsidRDefault="00AE441E" w:rsidP="00B6131A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utrient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51B9E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16A8A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130EF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F23E0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04D86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19</w:t>
            </w:r>
          </w:p>
        </w:tc>
      </w:tr>
      <w:tr w:rsidR="00AE441E" w:rsidRPr="00366074" w14:paraId="4CCD0C73" w14:textId="77777777" w:rsidTr="00B6131A">
        <w:trPr>
          <w:trHeight w:val="276"/>
          <w:jc w:val="center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F9BB" w14:textId="77777777" w:rsidR="00AE441E" w:rsidRPr="00366074" w:rsidRDefault="00AE441E" w:rsidP="00B6131A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 items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15DC4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F228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CD16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95B0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772D5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4</w:t>
            </w:r>
          </w:p>
        </w:tc>
      </w:tr>
      <w:tr w:rsidR="00AE441E" w:rsidRPr="00366074" w14:paraId="068EC00D" w14:textId="77777777" w:rsidTr="00B6131A">
        <w:trPr>
          <w:trHeight w:val="276"/>
          <w:jc w:val="center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38505" w14:textId="77777777" w:rsidR="00AE441E" w:rsidRPr="00366074" w:rsidRDefault="00AE441E" w:rsidP="00B6131A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lories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30A94" w14:textId="77777777" w:rsidR="00AE441E" w:rsidRPr="00366074" w:rsidRDefault="00AE441E" w:rsidP="00B6131A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89B0" w14:textId="77777777" w:rsidR="00AE441E" w:rsidRPr="00366074" w:rsidRDefault="00AE441E" w:rsidP="00B6131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E813" w14:textId="77777777" w:rsidR="00AE441E" w:rsidRPr="00366074" w:rsidRDefault="00AE441E" w:rsidP="00B6131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F127" w14:textId="77777777" w:rsidR="00AE441E" w:rsidRPr="00366074" w:rsidRDefault="00AE441E" w:rsidP="00B6131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2D3F" w14:textId="77777777" w:rsidR="00AE441E" w:rsidRPr="00366074" w:rsidRDefault="00AE441E" w:rsidP="00B6131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E441E" w:rsidRPr="00366074" w14:paraId="0C1012CC" w14:textId="77777777" w:rsidTr="00B6131A">
        <w:trPr>
          <w:trHeight w:val="276"/>
          <w:jc w:val="center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A776F" w14:textId="77777777" w:rsidR="00AE441E" w:rsidRPr="00366074" w:rsidRDefault="00AE441E" w:rsidP="00B6131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A674" w14:textId="77777777" w:rsidR="00AE441E" w:rsidRPr="00366074" w:rsidRDefault="00AE441E" w:rsidP="00B6131A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94C5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213B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C235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422C8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F69F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E441E" w:rsidRPr="00366074" w14:paraId="3BAA861A" w14:textId="77777777" w:rsidTr="00B6131A">
        <w:trPr>
          <w:trHeight w:val="276"/>
          <w:jc w:val="center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E3AA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3DC82" w14:textId="77777777" w:rsidR="00AE441E" w:rsidRPr="00366074" w:rsidRDefault="00AE441E" w:rsidP="00B6131A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F2259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0 (170, 450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6FE0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0 (170, 440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990C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0 (170, 440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955CD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0 (170, 420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D5749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5 (160, 410)</w:t>
            </w:r>
          </w:p>
        </w:tc>
      </w:tr>
      <w:tr w:rsidR="00AE441E" w:rsidRPr="00366074" w14:paraId="314A68F0" w14:textId="77777777" w:rsidTr="00B6131A">
        <w:trPr>
          <w:trHeight w:val="276"/>
          <w:jc w:val="center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7395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D054" w14:textId="77777777" w:rsidR="00AE441E" w:rsidRPr="00366074" w:rsidRDefault="00AE441E" w:rsidP="00B6131A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ximum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FF02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B70F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3914B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9B1BB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41159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0</w:t>
            </w:r>
          </w:p>
        </w:tc>
      </w:tr>
      <w:tr w:rsidR="00AE441E" w:rsidRPr="00366074" w14:paraId="05B3C327" w14:textId="77777777" w:rsidTr="00B6131A">
        <w:trPr>
          <w:trHeight w:val="276"/>
          <w:jc w:val="center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7E5B" w14:textId="77777777" w:rsidR="00AE441E" w:rsidRPr="00366074" w:rsidRDefault="00AE441E" w:rsidP="00B6131A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tal fat (g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2141" w14:textId="77777777" w:rsidR="00AE441E" w:rsidRPr="00366074" w:rsidRDefault="00AE441E" w:rsidP="00B6131A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C9D4B" w14:textId="77777777" w:rsidR="00AE441E" w:rsidRPr="00366074" w:rsidRDefault="00AE441E" w:rsidP="00B6131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B28A1" w14:textId="77777777" w:rsidR="00AE441E" w:rsidRPr="00366074" w:rsidRDefault="00AE441E" w:rsidP="00B6131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6EED" w14:textId="77777777" w:rsidR="00AE441E" w:rsidRPr="00366074" w:rsidRDefault="00AE441E" w:rsidP="00B6131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23AF" w14:textId="77777777" w:rsidR="00AE441E" w:rsidRPr="00366074" w:rsidRDefault="00AE441E" w:rsidP="00B6131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E441E" w:rsidRPr="00366074" w14:paraId="37CC4664" w14:textId="77777777" w:rsidTr="00B6131A">
        <w:trPr>
          <w:trHeight w:val="276"/>
          <w:jc w:val="center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59BA" w14:textId="77777777" w:rsidR="00AE441E" w:rsidRPr="00366074" w:rsidRDefault="00AE441E" w:rsidP="00B6131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91500" w14:textId="77777777" w:rsidR="00AE441E" w:rsidRPr="00366074" w:rsidRDefault="00AE441E" w:rsidP="00B6131A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79870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C8B3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1D7F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59E6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7EFC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E441E" w:rsidRPr="00366074" w14:paraId="360D414C" w14:textId="77777777" w:rsidTr="00B6131A">
        <w:trPr>
          <w:trHeight w:val="276"/>
          <w:jc w:val="center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30B0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998EA" w14:textId="77777777" w:rsidR="00AE441E" w:rsidRPr="00366074" w:rsidRDefault="00AE441E" w:rsidP="00B6131A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4611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(0, 20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B3CC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(0, 19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66BC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(0, 19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1B08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(0, 19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9C87E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(0, 18)</w:t>
            </w:r>
          </w:p>
        </w:tc>
      </w:tr>
      <w:tr w:rsidR="00AE441E" w:rsidRPr="00366074" w14:paraId="46E4C2E8" w14:textId="77777777" w:rsidTr="00B6131A">
        <w:trPr>
          <w:trHeight w:val="276"/>
          <w:jc w:val="center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CAF0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3A38" w14:textId="77777777" w:rsidR="00AE441E" w:rsidRPr="00366074" w:rsidRDefault="00AE441E" w:rsidP="00B6131A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ximum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258CC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7DE0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C634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8BD5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6D82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</w:t>
            </w:r>
          </w:p>
        </w:tc>
      </w:tr>
      <w:tr w:rsidR="00AE441E" w:rsidRPr="00366074" w14:paraId="2E69E018" w14:textId="77777777" w:rsidTr="00B6131A">
        <w:trPr>
          <w:trHeight w:val="276"/>
          <w:jc w:val="center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61E57" w14:textId="77777777" w:rsidR="00AE441E" w:rsidRPr="00366074" w:rsidRDefault="00AE441E" w:rsidP="00B6131A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rbohydrates (g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6C433" w14:textId="77777777" w:rsidR="00AE441E" w:rsidRPr="00366074" w:rsidRDefault="00AE441E" w:rsidP="00B6131A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B524" w14:textId="77777777" w:rsidR="00AE441E" w:rsidRPr="00366074" w:rsidRDefault="00AE441E" w:rsidP="00B6131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EED0A" w14:textId="77777777" w:rsidR="00AE441E" w:rsidRPr="00366074" w:rsidRDefault="00AE441E" w:rsidP="00B6131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84CA2" w14:textId="77777777" w:rsidR="00AE441E" w:rsidRPr="00366074" w:rsidRDefault="00AE441E" w:rsidP="00B6131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BEF0" w14:textId="77777777" w:rsidR="00AE441E" w:rsidRPr="00366074" w:rsidRDefault="00AE441E" w:rsidP="00B6131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E441E" w:rsidRPr="00366074" w14:paraId="0A60855E" w14:textId="77777777" w:rsidTr="00B6131A">
        <w:trPr>
          <w:trHeight w:val="276"/>
          <w:jc w:val="center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6C991" w14:textId="77777777" w:rsidR="00AE441E" w:rsidRPr="00366074" w:rsidRDefault="00AE441E" w:rsidP="00B6131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9925" w14:textId="77777777" w:rsidR="00AE441E" w:rsidRPr="00366074" w:rsidRDefault="00AE441E" w:rsidP="00B6131A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CF46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7810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CA2A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8A9F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2B5AC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E441E" w:rsidRPr="00366074" w14:paraId="5E733BCF" w14:textId="77777777" w:rsidTr="00B6131A">
        <w:trPr>
          <w:trHeight w:val="276"/>
          <w:jc w:val="center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209F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53374" w14:textId="77777777" w:rsidR="00AE441E" w:rsidRPr="00366074" w:rsidRDefault="00AE441E" w:rsidP="00B6131A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ABC1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 (16, 60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D0F2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 (16, 58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CB8D9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 (15, 58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03B8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 (16, 55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8E19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 (15, 54)</w:t>
            </w:r>
          </w:p>
        </w:tc>
      </w:tr>
      <w:tr w:rsidR="00AE441E" w:rsidRPr="00366074" w14:paraId="7FDEE2E2" w14:textId="77777777" w:rsidTr="00B6131A">
        <w:trPr>
          <w:trHeight w:val="276"/>
          <w:jc w:val="center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A4F3E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EA53C" w14:textId="77777777" w:rsidR="00AE441E" w:rsidRPr="00366074" w:rsidRDefault="00AE441E" w:rsidP="00B6131A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ximum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5D2FB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B9509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180C4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BAD7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A990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</w:t>
            </w:r>
          </w:p>
        </w:tc>
      </w:tr>
      <w:tr w:rsidR="00AE441E" w:rsidRPr="00366074" w14:paraId="445E7F82" w14:textId="77777777" w:rsidTr="00B6131A">
        <w:trPr>
          <w:trHeight w:val="276"/>
          <w:jc w:val="center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2F5AF" w14:textId="77777777" w:rsidR="00AE441E" w:rsidRPr="00366074" w:rsidRDefault="00AE441E" w:rsidP="00B6131A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otein (g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FE8A" w14:textId="77777777" w:rsidR="00AE441E" w:rsidRPr="00366074" w:rsidRDefault="00AE441E" w:rsidP="00B6131A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9DF1" w14:textId="77777777" w:rsidR="00AE441E" w:rsidRPr="00366074" w:rsidRDefault="00AE441E" w:rsidP="00B6131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0E07" w14:textId="77777777" w:rsidR="00AE441E" w:rsidRPr="00366074" w:rsidRDefault="00AE441E" w:rsidP="00B6131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0214" w14:textId="77777777" w:rsidR="00AE441E" w:rsidRPr="00366074" w:rsidRDefault="00AE441E" w:rsidP="00B6131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B8371" w14:textId="77777777" w:rsidR="00AE441E" w:rsidRPr="00366074" w:rsidRDefault="00AE441E" w:rsidP="00B6131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E441E" w:rsidRPr="00366074" w14:paraId="7EB115FD" w14:textId="77777777" w:rsidTr="00B6131A">
        <w:trPr>
          <w:trHeight w:val="276"/>
          <w:jc w:val="center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88FF" w14:textId="77777777" w:rsidR="00AE441E" w:rsidRPr="00366074" w:rsidRDefault="00AE441E" w:rsidP="00B6131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989E" w14:textId="77777777" w:rsidR="00AE441E" w:rsidRPr="00366074" w:rsidRDefault="00AE441E" w:rsidP="00B6131A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DA82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4A9D6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42CEA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F35D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EEE8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E441E" w:rsidRPr="00366074" w14:paraId="2D9273C3" w14:textId="77777777" w:rsidTr="00B6131A">
        <w:trPr>
          <w:trHeight w:val="276"/>
          <w:jc w:val="center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97B3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938D" w14:textId="77777777" w:rsidR="00AE441E" w:rsidRPr="00366074" w:rsidRDefault="00AE441E" w:rsidP="00B6131A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8D26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(0, 17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9A745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(0, 17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F24F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(0, 17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9E48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(0, 16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2B57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(0, 16)</w:t>
            </w:r>
          </w:p>
        </w:tc>
      </w:tr>
      <w:tr w:rsidR="00AE441E" w:rsidRPr="00366074" w14:paraId="124DE188" w14:textId="77777777" w:rsidTr="00B6131A">
        <w:trPr>
          <w:trHeight w:val="276"/>
          <w:jc w:val="center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BA6F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00FCF" w14:textId="77777777" w:rsidR="00AE441E" w:rsidRPr="00366074" w:rsidRDefault="00AE441E" w:rsidP="00B6131A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ximum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B7017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C771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36E1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4742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B6992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</w:tr>
      <w:tr w:rsidR="00AE441E" w:rsidRPr="00366074" w14:paraId="4F42D62C" w14:textId="77777777" w:rsidTr="00B6131A">
        <w:trPr>
          <w:trHeight w:val="276"/>
          <w:jc w:val="center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C990" w14:textId="77777777" w:rsidR="00AE441E" w:rsidRPr="00366074" w:rsidRDefault="00AE441E" w:rsidP="00B6131A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aturated fat (g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8B22" w14:textId="77777777" w:rsidR="00AE441E" w:rsidRPr="00366074" w:rsidRDefault="00AE441E" w:rsidP="00B6131A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4774" w14:textId="77777777" w:rsidR="00AE441E" w:rsidRPr="00366074" w:rsidRDefault="00AE441E" w:rsidP="00B6131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1E81" w14:textId="77777777" w:rsidR="00AE441E" w:rsidRPr="00366074" w:rsidRDefault="00AE441E" w:rsidP="00B6131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53440" w14:textId="77777777" w:rsidR="00AE441E" w:rsidRPr="00366074" w:rsidRDefault="00AE441E" w:rsidP="00B6131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389D" w14:textId="77777777" w:rsidR="00AE441E" w:rsidRPr="00366074" w:rsidRDefault="00AE441E" w:rsidP="00B6131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E441E" w:rsidRPr="00366074" w14:paraId="44E05E19" w14:textId="77777777" w:rsidTr="00B6131A">
        <w:trPr>
          <w:trHeight w:val="276"/>
          <w:jc w:val="center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28A1" w14:textId="77777777" w:rsidR="00AE441E" w:rsidRPr="00366074" w:rsidRDefault="00AE441E" w:rsidP="00B6131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68FBE" w14:textId="77777777" w:rsidR="00AE441E" w:rsidRPr="00366074" w:rsidRDefault="00AE441E" w:rsidP="00B6131A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2B0A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0EF41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7B89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B1854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1506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E441E" w:rsidRPr="00366074" w14:paraId="41668444" w14:textId="77777777" w:rsidTr="00B6131A">
        <w:trPr>
          <w:trHeight w:val="276"/>
          <w:jc w:val="center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B388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24910" w14:textId="77777777" w:rsidR="00AE441E" w:rsidRPr="00366074" w:rsidRDefault="00AE441E" w:rsidP="00B6131A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D0F1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0, 6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17722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0, 6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1510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0, 6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8EC1D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0, 6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048E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0, 5)</w:t>
            </w:r>
          </w:p>
        </w:tc>
      </w:tr>
      <w:tr w:rsidR="00AE441E" w:rsidRPr="00366074" w14:paraId="66B49029" w14:textId="77777777" w:rsidTr="00B6131A">
        <w:trPr>
          <w:trHeight w:val="276"/>
          <w:jc w:val="center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05E3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79F7E" w14:textId="77777777" w:rsidR="00AE441E" w:rsidRPr="00366074" w:rsidRDefault="00AE441E" w:rsidP="00B6131A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ximum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E904C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802F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C7D57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4C98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42D3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</w:tr>
      <w:tr w:rsidR="00AE441E" w:rsidRPr="00366074" w14:paraId="7F51F14A" w14:textId="77777777" w:rsidTr="00B6131A">
        <w:trPr>
          <w:trHeight w:val="276"/>
          <w:jc w:val="center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6A3C" w14:textId="77777777" w:rsidR="00AE441E" w:rsidRPr="00366074" w:rsidRDefault="00AE441E" w:rsidP="00B6131A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ugar (g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74482" w14:textId="77777777" w:rsidR="00AE441E" w:rsidRPr="00366074" w:rsidRDefault="00AE441E" w:rsidP="00B6131A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BF85C" w14:textId="77777777" w:rsidR="00AE441E" w:rsidRPr="00366074" w:rsidRDefault="00AE441E" w:rsidP="00B6131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9FB0" w14:textId="77777777" w:rsidR="00AE441E" w:rsidRPr="00366074" w:rsidRDefault="00AE441E" w:rsidP="00B6131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FA9B" w14:textId="77777777" w:rsidR="00AE441E" w:rsidRPr="00366074" w:rsidRDefault="00AE441E" w:rsidP="00B6131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7D3B8" w14:textId="77777777" w:rsidR="00AE441E" w:rsidRPr="00366074" w:rsidRDefault="00AE441E" w:rsidP="00B6131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E441E" w:rsidRPr="00366074" w14:paraId="19ECD8A4" w14:textId="77777777" w:rsidTr="00B6131A">
        <w:trPr>
          <w:trHeight w:val="276"/>
          <w:jc w:val="center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28D9C" w14:textId="77777777" w:rsidR="00AE441E" w:rsidRPr="00366074" w:rsidRDefault="00AE441E" w:rsidP="00B6131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5889" w14:textId="77777777" w:rsidR="00AE441E" w:rsidRPr="00366074" w:rsidRDefault="00AE441E" w:rsidP="00B6131A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468D1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0D17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10C3E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54AE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6CDB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E441E" w:rsidRPr="00366074" w14:paraId="2C3F857A" w14:textId="77777777" w:rsidTr="00B6131A">
        <w:trPr>
          <w:trHeight w:val="276"/>
          <w:jc w:val="center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FBF35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0D7F" w14:textId="77777777" w:rsidR="00AE441E" w:rsidRPr="00366074" w:rsidRDefault="00AE441E" w:rsidP="00B6131A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DB8A5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1, 15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8748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1, 11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99DD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1, 15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EA2C6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1, 22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90EC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1, 10)</w:t>
            </w:r>
          </w:p>
        </w:tc>
      </w:tr>
      <w:tr w:rsidR="00AE441E" w:rsidRPr="00366074" w14:paraId="2154ED89" w14:textId="77777777" w:rsidTr="00B6131A">
        <w:trPr>
          <w:trHeight w:val="276"/>
          <w:jc w:val="center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067B3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F15A" w14:textId="77777777" w:rsidR="00AE441E" w:rsidRPr="00366074" w:rsidRDefault="00AE441E" w:rsidP="00B6131A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ximum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F3CC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9461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1AB8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B147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5BF9E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</w:t>
            </w:r>
          </w:p>
        </w:tc>
      </w:tr>
      <w:tr w:rsidR="00AE441E" w:rsidRPr="00366074" w14:paraId="1461F007" w14:textId="77777777" w:rsidTr="00B6131A">
        <w:trPr>
          <w:trHeight w:val="276"/>
          <w:jc w:val="center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97224" w14:textId="77777777" w:rsidR="00AE441E" w:rsidRPr="00366074" w:rsidRDefault="00AE441E" w:rsidP="00B6131A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etary fiber (g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B2F6" w14:textId="77777777" w:rsidR="00AE441E" w:rsidRPr="00366074" w:rsidRDefault="00AE441E" w:rsidP="00B6131A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3FB6" w14:textId="77777777" w:rsidR="00AE441E" w:rsidRPr="00366074" w:rsidRDefault="00AE441E" w:rsidP="00B6131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19BC" w14:textId="77777777" w:rsidR="00AE441E" w:rsidRPr="00366074" w:rsidRDefault="00AE441E" w:rsidP="00B6131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1B5D" w14:textId="77777777" w:rsidR="00AE441E" w:rsidRPr="00366074" w:rsidRDefault="00AE441E" w:rsidP="00B6131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7EFF" w14:textId="77777777" w:rsidR="00AE441E" w:rsidRPr="00366074" w:rsidRDefault="00AE441E" w:rsidP="00B6131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E441E" w:rsidRPr="00366074" w14:paraId="04F81A1B" w14:textId="77777777" w:rsidTr="00B6131A">
        <w:trPr>
          <w:trHeight w:val="276"/>
          <w:jc w:val="center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0BE5" w14:textId="77777777" w:rsidR="00AE441E" w:rsidRPr="00366074" w:rsidRDefault="00AE441E" w:rsidP="00B6131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1161" w14:textId="77777777" w:rsidR="00AE441E" w:rsidRPr="00366074" w:rsidRDefault="00AE441E" w:rsidP="00B6131A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9121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5F20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3B0C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0EE8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A20F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E441E" w:rsidRPr="00366074" w14:paraId="6503DE29" w14:textId="77777777" w:rsidTr="00B6131A">
        <w:trPr>
          <w:trHeight w:val="276"/>
          <w:jc w:val="center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2CA4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5735" w14:textId="77777777" w:rsidR="00AE441E" w:rsidRPr="00366074" w:rsidRDefault="00AE441E" w:rsidP="00B6131A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57EF8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0, 4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CD74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0, 4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C16B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0, 4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AFD63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, 4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9ECD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0, 4)</w:t>
            </w:r>
          </w:p>
        </w:tc>
      </w:tr>
      <w:tr w:rsidR="00AE441E" w:rsidRPr="00366074" w14:paraId="1C38274C" w14:textId="77777777" w:rsidTr="00B6131A">
        <w:trPr>
          <w:trHeight w:val="276"/>
          <w:jc w:val="center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EB3DE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737D9" w14:textId="77777777" w:rsidR="00AE441E" w:rsidRPr="00366074" w:rsidRDefault="00AE441E" w:rsidP="00B6131A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ximum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3E65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9C3B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60B8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5227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57DCF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</w:tr>
      <w:tr w:rsidR="00AE441E" w:rsidRPr="00366074" w14:paraId="30FE4339" w14:textId="77777777" w:rsidTr="00B6131A">
        <w:trPr>
          <w:trHeight w:val="276"/>
          <w:jc w:val="center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51D3" w14:textId="77777777" w:rsidR="00AE441E" w:rsidRPr="00366074" w:rsidRDefault="00AE441E" w:rsidP="00B6131A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odium (mg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7C802" w14:textId="77777777" w:rsidR="00AE441E" w:rsidRPr="00366074" w:rsidRDefault="00AE441E" w:rsidP="00B6131A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C757" w14:textId="77777777" w:rsidR="00AE441E" w:rsidRPr="00366074" w:rsidRDefault="00AE441E" w:rsidP="00B6131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FEDE" w14:textId="77777777" w:rsidR="00AE441E" w:rsidRPr="00366074" w:rsidRDefault="00AE441E" w:rsidP="00B6131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D4F34" w14:textId="77777777" w:rsidR="00AE441E" w:rsidRPr="00366074" w:rsidRDefault="00AE441E" w:rsidP="00B6131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85D0" w14:textId="77777777" w:rsidR="00AE441E" w:rsidRPr="00366074" w:rsidRDefault="00AE441E" w:rsidP="00B6131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E441E" w:rsidRPr="00366074" w14:paraId="595EEAAF" w14:textId="77777777" w:rsidTr="00B6131A">
        <w:trPr>
          <w:trHeight w:val="276"/>
          <w:jc w:val="center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65A033" w14:textId="77777777" w:rsidR="00AE441E" w:rsidRPr="00366074" w:rsidRDefault="00AE441E" w:rsidP="00B6131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8ABC" w14:textId="77777777" w:rsidR="00AE441E" w:rsidRPr="00366074" w:rsidRDefault="00AE441E" w:rsidP="00B6131A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2FB4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EB52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AE4F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00E9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E05A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E441E" w:rsidRPr="00366074" w14:paraId="20E098CC" w14:textId="77777777" w:rsidTr="00B6131A">
        <w:trPr>
          <w:trHeight w:val="276"/>
          <w:jc w:val="center"/>
        </w:trPr>
        <w:tc>
          <w:tcPr>
            <w:tcW w:w="49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95E1D82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C737" w14:textId="77777777" w:rsidR="00AE441E" w:rsidRPr="00366074" w:rsidRDefault="00AE441E" w:rsidP="00B6131A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4B4A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0 (115, 960)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E4C92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0 (130, 980)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4C16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0 (110, 980)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DA08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5 (110, 975)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C5048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0 (120, 910)</w:t>
            </w:r>
          </w:p>
        </w:tc>
      </w:tr>
      <w:tr w:rsidR="00AE441E" w:rsidRPr="00366074" w14:paraId="22C91E8E" w14:textId="77777777" w:rsidTr="00B6131A">
        <w:trPr>
          <w:trHeight w:val="276"/>
          <w:jc w:val="center"/>
        </w:trPr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529E41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DFCC6" w14:textId="77777777" w:rsidR="00AE441E" w:rsidRPr="00366074" w:rsidRDefault="00AE441E" w:rsidP="00B6131A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ximum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73DFA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30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17802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30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5DCE9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30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8BDF9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70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CBF71" w14:textId="77777777" w:rsidR="00AE441E" w:rsidRPr="00366074" w:rsidRDefault="00AE441E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30</w:t>
            </w:r>
          </w:p>
        </w:tc>
      </w:tr>
    </w:tbl>
    <w:p w14:paraId="7811410C" w14:textId="77777777" w:rsidR="00B27073" w:rsidRDefault="00B27073">
      <w:bookmarkStart w:id="2" w:name="_GoBack"/>
      <w:bookmarkEnd w:id="2"/>
    </w:p>
    <w:sectPr w:rsidR="00B27073" w:rsidSect="0014607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077"/>
    <w:rsid w:val="00146077"/>
    <w:rsid w:val="001E7CD6"/>
    <w:rsid w:val="002F7294"/>
    <w:rsid w:val="004F53EA"/>
    <w:rsid w:val="00876F97"/>
    <w:rsid w:val="00AE441E"/>
    <w:rsid w:val="00B27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50AB44"/>
  <w15:chartTrackingRefBased/>
  <w15:docId w15:val="{53958727-4266-4714-8A70-34539CE3D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bCs/>
        <w:color w:val="333333"/>
        <w:sz w:val="24"/>
        <w:szCs w:val="24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6077"/>
    <w:rPr>
      <w:rFonts w:cstheme="minorBidi"/>
      <w:bCs w:val="0"/>
      <w:color w:val="auto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2</Words>
  <Characters>1098</Characters>
  <Application>Microsoft Office Word</Application>
  <DocSecurity>0</DocSecurity>
  <Lines>9</Lines>
  <Paragraphs>2</Paragraphs>
  <ScaleCrop>false</ScaleCrop>
  <Company/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imar, Joshua</dc:creator>
  <cp:keywords/>
  <dc:description/>
  <cp:lastModifiedBy>Petimar, Joshua</cp:lastModifiedBy>
  <cp:revision>2</cp:revision>
  <dcterms:created xsi:type="dcterms:W3CDTF">2021-05-12T17:43:00Z</dcterms:created>
  <dcterms:modified xsi:type="dcterms:W3CDTF">2021-05-12T17:43:00Z</dcterms:modified>
</cp:coreProperties>
</file>